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720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Table S13 Summary of crosses and primers tested</w:t>
            </w:r>
          </w:p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os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opulati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a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SSR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SSR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SSR14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garrob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 x ♂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</w:tr>
      <w:tr>
        <w:trPr>
          <w:trHeight w:val="284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“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4:00Z</dcterms:created>
  <dc:creator>jpmc</dc:creator>
  <dc:description/>
  <dc:language>en-US</dc:language>
  <cp:lastModifiedBy>jpmc</cp:lastModifiedBy>
  <dcterms:modified xsi:type="dcterms:W3CDTF">2013-02-13T12:07:00Z</dcterms:modified>
  <cp:revision>2</cp:revision>
  <dc:subject/>
  <dc:title>Table S2 Summary of crosses and primers tested</dc:title>
</cp:coreProperties>
</file>